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60933" w14:textId="219439F1" w:rsidR="00E70EA1" w:rsidRPr="007B1AD6" w:rsidRDefault="003B2B7E">
      <w:pPr>
        <w:rPr>
          <w:b/>
          <w:bCs/>
          <w:u w:val="single"/>
        </w:rPr>
      </w:pPr>
      <w:r w:rsidRPr="007B1AD6">
        <w:rPr>
          <w:b/>
          <w:bCs/>
          <w:u w:val="single"/>
        </w:rPr>
        <w:t>Clinical Staff</w:t>
      </w:r>
      <w:r w:rsidR="00D37585">
        <w:rPr>
          <w:b/>
          <w:bCs/>
          <w:u w:val="single"/>
        </w:rPr>
        <w:t xml:space="preserve"> Interview</w:t>
      </w:r>
      <w:r w:rsidR="0045164F">
        <w:rPr>
          <w:b/>
          <w:bCs/>
          <w:u w:val="single"/>
        </w:rPr>
        <w:t xml:space="preserve"> Guide</w:t>
      </w:r>
    </w:p>
    <w:p w14:paraId="799B2850" w14:textId="1C679AD2" w:rsidR="00043072" w:rsidRDefault="00043072">
      <w:r w:rsidRPr="00043072">
        <w:t>Points to highlight before beginning interview:</w:t>
      </w:r>
    </w:p>
    <w:p w14:paraId="4DAB1C31" w14:textId="06ECD613" w:rsidR="00043072" w:rsidRDefault="00043072" w:rsidP="00043072">
      <w:pPr>
        <w:pStyle w:val="ListParagraph"/>
        <w:numPr>
          <w:ilvl w:val="0"/>
          <w:numId w:val="18"/>
        </w:numPr>
      </w:pPr>
      <w:r>
        <w:t>We will be recording this interview with a voice recorder and taking notes</w:t>
      </w:r>
    </w:p>
    <w:p w14:paraId="46DD3F70" w14:textId="4C2E7A6A" w:rsidR="00043072" w:rsidRDefault="00043072" w:rsidP="00043072">
      <w:pPr>
        <w:pStyle w:val="ListParagraph"/>
        <w:numPr>
          <w:ilvl w:val="0"/>
          <w:numId w:val="18"/>
        </w:numPr>
      </w:pPr>
      <w:r>
        <w:t>Should you feel uncomfortable at any point please let us know and we can stop</w:t>
      </w:r>
    </w:p>
    <w:p w14:paraId="2E1B1C23" w14:textId="1B1111B8" w:rsidR="00043072" w:rsidRDefault="00043072" w:rsidP="00043072">
      <w:pPr>
        <w:pStyle w:val="ListParagraph"/>
        <w:numPr>
          <w:ilvl w:val="0"/>
          <w:numId w:val="18"/>
        </w:numPr>
      </w:pPr>
      <w:r>
        <w:t>You are free to withdraw at any time</w:t>
      </w:r>
    </w:p>
    <w:p w14:paraId="78E17929" w14:textId="4E7C25C0" w:rsidR="00043072" w:rsidRDefault="00043072" w:rsidP="00043072">
      <w:pPr>
        <w:pStyle w:val="ListParagraph"/>
        <w:numPr>
          <w:ilvl w:val="0"/>
          <w:numId w:val="18"/>
        </w:numPr>
      </w:pPr>
      <w:r>
        <w:t>This interview will take around 30 min but may take longer depending on how the discussion flows</w:t>
      </w:r>
    </w:p>
    <w:p w14:paraId="0564524A" w14:textId="3679247F" w:rsidR="00043072" w:rsidRPr="0025670F" w:rsidRDefault="00043072" w:rsidP="0025670F">
      <w:pPr>
        <w:pStyle w:val="ListParagraph"/>
        <w:numPr>
          <w:ilvl w:val="0"/>
          <w:numId w:val="18"/>
        </w:numPr>
      </w:pPr>
      <w:r>
        <w:t>Please give as much information as you can when answering the questions</w:t>
      </w:r>
      <w:r w:rsidR="0075630C">
        <w:t>, allow your thoughts to flow</w:t>
      </w:r>
      <w:r w:rsidR="007639FD">
        <w:t>, if we feel you are moving off topic, we will bring you back to base</w:t>
      </w:r>
    </w:p>
    <w:p w14:paraId="684DD0D1" w14:textId="5066735B" w:rsidR="004F3EA1" w:rsidRPr="007B1AD6" w:rsidRDefault="0045164F">
      <w:pPr>
        <w:rPr>
          <w:b/>
          <w:bCs/>
        </w:rPr>
      </w:pPr>
      <w:r>
        <w:rPr>
          <w:b/>
          <w:bCs/>
        </w:rPr>
        <w:t>Demographics:</w:t>
      </w:r>
    </w:p>
    <w:p w14:paraId="6DEACF4E" w14:textId="72A6FACD" w:rsidR="00325158" w:rsidRDefault="00325158" w:rsidP="00325158">
      <w:pPr>
        <w:pStyle w:val="ListParagraph"/>
        <w:numPr>
          <w:ilvl w:val="0"/>
          <w:numId w:val="7"/>
        </w:numPr>
      </w:pPr>
      <w:r>
        <w:t>Age</w:t>
      </w:r>
    </w:p>
    <w:p w14:paraId="0AF089C8" w14:textId="7C52759E" w:rsidR="00325158" w:rsidRDefault="00325158" w:rsidP="00325158">
      <w:pPr>
        <w:pStyle w:val="ListParagraph"/>
        <w:numPr>
          <w:ilvl w:val="0"/>
          <w:numId w:val="7"/>
        </w:numPr>
      </w:pPr>
      <w:r>
        <w:t>Gender</w:t>
      </w:r>
    </w:p>
    <w:p w14:paraId="02772457" w14:textId="4496139B" w:rsidR="00325158" w:rsidRDefault="00325158" w:rsidP="00325158">
      <w:pPr>
        <w:pStyle w:val="ListParagraph"/>
        <w:numPr>
          <w:ilvl w:val="0"/>
          <w:numId w:val="7"/>
        </w:numPr>
      </w:pPr>
      <w:r>
        <w:t>Years of experience in field</w:t>
      </w:r>
    </w:p>
    <w:p w14:paraId="7CD98D88" w14:textId="5846F4E3" w:rsidR="00BA3B5B" w:rsidRDefault="00BA3B5B" w:rsidP="00325158">
      <w:pPr>
        <w:pStyle w:val="ListParagraph"/>
        <w:numPr>
          <w:ilvl w:val="0"/>
          <w:numId w:val="7"/>
        </w:numPr>
      </w:pPr>
      <w:r>
        <w:t>Current occupation/title</w:t>
      </w:r>
      <w:r w:rsidR="00015E95">
        <w:t xml:space="preserve"> (include department e.g. </w:t>
      </w:r>
      <w:r w:rsidR="00180AC1">
        <w:t xml:space="preserve">pulmonologist, </w:t>
      </w:r>
      <w:r w:rsidR="00015E95">
        <w:t>physio, OT, psycholog</w:t>
      </w:r>
      <w:r w:rsidR="00180AC1">
        <w:t>ist</w:t>
      </w:r>
      <w:r w:rsidR="00015E95">
        <w:t>, speech</w:t>
      </w:r>
      <w:r w:rsidR="00180AC1">
        <w:t xml:space="preserve"> therapist</w:t>
      </w:r>
      <w:r w:rsidR="00627DC4">
        <w:t>, dietician)</w:t>
      </w:r>
    </w:p>
    <w:p w14:paraId="49878D94" w14:textId="73B53AB6" w:rsidR="00325158" w:rsidRDefault="00BA4888" w:rsidP="00325158">
      <w:pPr>
        <w:pStyle w:val="ListParagraph"/>
        <w:numPr>
          <w:ilvl w:val="0"/>
          <w:numId w:val="7"/>
        </w:numPr>
      </w:pPr>
      <w:r>
        <w:t>Healthcare facility</w:t>
      </w:r>
    </w:p>
    <w:p w14:paraId="14299D7E" w14:textId="0DFC7983" w:rsidR="00692BB6" w:rsidRDefault="00D81480" w:rsidP="00BA3B5B">
      <w:pPr>
        <w:rPr>
          <w:u w:val="single"/>
        </w:rPr>
      </w:pPr>
      <w:r w:rsidRPr="00D81480">
        <w:rPr>
          <w:u w:val="single"/>
        </w:rPr>
        <w:t>Questions:</w:t>
      </w:r>
    </w:p>
    <w:p w14:paraId="1069F0C2" w14:textId="3415DE5F" w:rsidR="00D81480" w:rsidRPr="003D3D35" w:rsidRDefault="00D81480" w:rsidP="00BA3B5B">
      <w:r>
        <w:rPr>
          <w:b/>
          <w:bCs/>
        </w:rPr>
        <w:t>Covid-19 experience:</w:t>
      </w:r>
    </w:p>
    <w:p w14:paraId="2B36B623" w14:textId="5BACC4D0" w:rsidR="00692BB6" w:rsidRDefault="00B6633E" w:rsidP="003D3D35">
      <w:r>
        <w:t>Tell me about your e</w:t>
      </w:r>
      <w:r w:rsidR="00CA098E" w:rsidRPr="00BB6A87">
        <w:t>xperience working with patients with Covid</w:t>
      </w:r>
      <w:r w:rsidR="00C06821">
        <w:t>-19</w:t>
      </w:r>
      <w:r>
        <w:t>.</w:t>
      </w:r>
      <w:r w:rsidR="00281763" w:rsidRPr="00BB6A87">
        <w:t xml:space="preserve"> (</w:t>
      </w:r>
      <w:r>
        <w:t xml:space="preserve">Prompts: </w:t>
      </w:r>
      <w:r w:rsidR="00D8784F">
        <w:t xml:space="preserve">how did you come to working with Covid patients, </w:t>
      </w:r>
      <w:r w:rsidR="00281763" w:rsidRPr="00BB6A87">
        <w:t>what symptomatology</w:t>
      </w:r>
      <w:r w:rsidR="00D8784F">
        <w:t>/</w:t>
      </w:r>
      <w:r w:rsidR="00281763" w:rsidRPr="00BB6A87">
        <w:t>main complaints from patients</w:t>
      </w:r>
      <w:r w:rsidR="00EF7007" w:rsidRPr="00BB6A87">
        <w:t>, number of patients</w:t>
      </w:r>
      <w:r w:rsidR="0025670F">
        <w:t xml:space="preserve"> responsible for per day</w:t>
      </w:r>
      <w:r w:rsidR="00A12019" w:rsidRPr="00BB6A87">
        <w:t>,</w:t>
      </w:r>
      <w:r w:rsidR="00EA63B5" w:rsidRPr="00BB6A87">
        <w:t xml:space="preserve"> </w:t>
      </w:r>
      <w:r w:rsidR="00D8784F">
        <w:t>your</w:t>
      </w:r>
      <w:r w:rsidR="005A7CA9" w:rsidRPr="00BB6A87">
        <w:t xml:space="preserve"> role in care</w:t>
      </w:r>
      <w:r w:rsidR="00EF7007" w:rsidRPr="00BB6A87">
        <w:t>)</w:t>
      </w:r>
    </w:p>
    <w:p w14:paraId="391C8CBB" w14:textId="678F804D" w:rsidR="003D3D35" w:rsidRPr="003D3D35" w:rsidRDefault="00BF35DE" w:rsidP="003D3D35">
      <w:pPr>
        <w:rPr>
          <w:b/>
          <w:bCs/>
        </w:rPr>
      </w:pPr>
      <w:r>
        <w:rPr>
          <w:b/>
          <w:bCs/>
        </w:rPr>
        <w:t xml:space="preserve">Current </w:t>
      </w:r>
      <w:r w:rsidR="0060080B">
        <w:rPr>
          <w:b/>
          <w:bCs/>
        </w:rPr>
        <w:t>Covid-19 rehabilitation</w:t>
      </w:r>
      <w:r>
        <w:rPr>
          <w:b/>
          <w:bCs/>
        </w:rPr>
        <w:t>:</w:t>
      </w:r>
    </w:p>
    <w:p w14:paraId="40B01A93" w14:textId="35D45490" w:rsidR="00281763" w:rsidRPr="00BB6A87" w:rsidRDefault="00B6633E" w:rsidP="00BF35DE">
      <w:r>
        <w:t xml:space="preserve">What </w:t>
      </w:r>
      <w:r w:rsidR="00C06821">
        <w:t>rehabilitation programmes are offered</w:t>
      </w:r>
      <w:r>
        <w:t xml:space="preserve"> for patients with</w:t>
      </w:r>
      <w:r w:rsidR="00C06821">
        <w:t>-</w:t>
      </w:r>
      <w:r>
        <w:t xml:space="preserve"> </w:t>
      </w:r>
      <w:r w:rsidR="00C06821">
        <w:t>or post-Covid-19, and how do you come about generating those programmes?</w:t>
      </w:r>
      <w:r w:rsidR="00281763" w:rsidRPr="00BB6A87">
        <w:t xml:space="preserve"> </w:t>
      </w:r>
      <w:r w:rsidR="00C06821">
        <w:t xml:space="preserve">(Prompts: </w:t>
      </w:r>
      <w:r w:rsidR="00281763" w:rsidRPr="00BB6A87">
        <w:t>methods of assessment an</w:t>
      </w:r>
      <w:r w:rsidR="00937E33" w:rsidRPr="00BB6A87">
        <w:t>d</w:t>
      </w:r>
      <w:r w:rsidR="00281763" w:rsidRPr="00BB6A87">
        <w:t xml:space="preserve"> interventions,</w:t>
      </w:r>
      <w:r w:rsidR="00D8784F">
        <w:t xml:space="preserve"> where </w:t>
      </w:r>
      <w:r w:rsidR="0025670F">
        <w:t xml:space="preserve">do you </w:t>
      </w:r>
      <w:r w:rsidR="00D8784F">
        <w:t>get guidelines,</w:t>
      </w:r>
      <w:r w:rsidR="00281763" w:rsidRPr="00BB6A87">
        <w:t xml:space="preserve"> </w:t>
      </w:r>
      <w:r w:rsidR="00EF7007" w:rsidRPr="00BB6A87">
        <w:t>scheduling visits</w:t>
      </w:r>
      <w:r w:rsidR="00937E33" w:rsidRPr="00BB6A87">
        <w:t>, multidisciplinary involvement</w:t>
      </w:r>
      <w:r w:rsidR="00BB6A87" w:rsidRPr="00BB6A87">
        <w:t>, telemedicine</w:t>
      </w:r>
      <w:r w:rsidR="00937E33" w:rsidRPr="00BB6A87">
        <w:t>)</w:t>
      </w:r>
    </w:p>
    <w:p w14:paraId="095EA799" w14:textId="69A6896E" w:rsidR="00CA098E" w:rsidRPr="00BB6A87" w:rsidRDefault="000E08F5" w:rsidP="00022045">
      <w:r>
        <w:t>What are the d</w:t>
      </w:r>
      <w:r w:rsidR="00CA098E" w:rsidRPr="00BB6A87">
        <w:t xml:space="preserve">ifficulties </w:t>
      </w:r>
      <w:r>
        <w:t xml:space="preserve">you have </w:t>
      </w:r>
      <w:r w:rsidR="00CA098E" w:rsidRPr="00BB6A87">
        <w:t>experienced</w:t>
      </w:r>
      <w:r>
        <w:t xml:space="preserve"> </w:t>
      </w:r>
      <w:r w:rsidR="00750D62">
        <w:t>managing patients who have had Covid-19?</w:t>
      </w:r>
      <w:r w:rsidR="00CA098E" w:rsidRPr="00BB6A87">
        <w:t xml:space="preserve"> </w:t>
      </w:r>
      <w:r w:rsidR="005F6B1F" w:rsidRPr="00BB6A87">
        <w:t>(</w:t>
      </w:r>
      <w:r w:rsidR="00750D62">
        <w:t xml:space="preserve">Prompts: difficulties </w:t>
      </w:r>
      <w:r w:rsidR="00B00A6E">
        <w:t>at</w:t>
      </w:r>
      <w:r w:rsidR="00750D62">
        <w:t xml:space="preserve"> </w:t>
      </w:r>
      <w:r w:rsidR="005F6B1F" w:rsidRPr="00BB6A87">
        <w:t>facility,</w:t>
      </w:r>
      <w:r w:rsidR="00B00A6E">
        <w:t xml:space="preserve"> difficulties with</w:t>
      </w:r>
      <w:r w:rsidR="005F6B1F" w:rsidRPr="00BB6A87">
        <w:t xml:space="preserve"> patient</w:t>
      </w:r>
      <w:r w:rsidR="00B00A6E">
        <w:t>s</w:t>
      </w:r>
      <w:r w:rsidR="005F6B1F" w:rsidRPr="00BB6A87">
        <w:t>, personal</w:t>
      </w:r>
      <w:r w:rsidR="00B00A6E">
        <w:t xml:space="preserve"> difficulties,</w:t>
      </w:r>
      <w:r w:rsidR="007A6F16">
        <w:t xml:space="preserve"> lack of support,</w:t>
      </w:r>
      <w:r w:rsidR="00B00A6E">
        <w:t xml:space="preserve"> uncertainty</w:t>
      </w:r>
      <w:r w:rsidR="005F6B1F" w:rsidRPr="00BB6A87">
        <w:t>)</w:t>
      </w:r>
    </w:p>
    <w:p w14:paraId="74FABECF" w14:textId="6DA5E035" w:rsidR="00D37585" w:rsidRDefault="00750D62" w:rsidP="00022045">
      <w:r>
        <w:t>What are the benefits or p</w:t>
      </w:r>
      <w:r w:rsidR="003036ED">
        <w:t xml:space="preserve">ositives you have experienced managing patients who have had Covid-19? (Prompts: </w:t>
      </w:r>
      <w:r w:rsidR="00100BF6" w:rsidRPr="00BB6A87">
        <w:t xml:space="preserve">patient response, </w:t>
      </w:r>
      <w:r w:rsidR="00907948" w:rsidRPr="00BB6A87">
        <w:t>research growth, new interventions, better resource allocation)</w:t>
      </w:r>
    </w:p>
    <w:p w14:paraId="0F9742EC" w14:textId="41B413A2" w:rsidR="00022045" w:rsidRPr="00022045" w:rsidRDefault="00022045" w:rsidP="00022045">
      <w:pPr>
        <w:rPr>
          <w:b/>
          <w:bCs/>
        </w:rPr>
      </w:pPr>
      <w:r>
        <w:rPr>
          <w:b/>
          <w:bCs/>
        </w:rPr>
        <w:t xml:space="preserve">Future Covid-19 </w:t>
      </w:r>
      <w:r w:rsidR="003342B5">
        <w:rPr>
          <w:b/>
          <w:bCs/>
        </w:rPr>
        <w:t>rehabilitation</w:t>
      </w:r>
      <w:r>
        <w:rPr>
          <w:b/>
          <w:bCs/>
        </w:rPr>
        <w:t>:</w:t>
      </w:r>
    </w:p>
    <w:p w14:paraId="3F7F4FFA" w14:textId="43CFAE76" w:rsidR="00E47682" w:rsidRDefault="00C03045" w:rsidP="00022045">
      <w:r>
        <w:t xml:space="preserve">What do you think can be done to improve </w:t>
      </w:r>
      <w:r w:rsidR="00850132">
        <w:t xml:space="preserve">the </w:t>
      </w:r>
      <w:r w:rsidR="00375267">
        <w:t>support</w:t>
      </w:r>
      <w:r w:rsidR="00BB6C18">
        <w:t xml:space="preserve"> </w:t>
      </w:r>
      <w:r w:rsidR="00375267">
        <w:t>for</w:t>
      </w:r>
      <w:r w:rsidR="00BB6C18">
        <w:t xml:space="preserve"> patients who have had Covid</w:t>
      </w:r>
      <w:r w:rsidR="00851207">
        <w:t>?</w:t>
      </w:r>
      <w:r w:rsidR="00BB6C18">
        <w:t xml:space="preserve"> (Prom</w:t>
      </w:r>
      <w:r w:rsidR="00291790">
        <w:t>pt</w:t>
      </w:r>
      <w:r w:rsidR="00BB6C18">
        <w:t xml:space="preserve">s: role of rehabilitation, </w:t>
      </w:r>
      <w:r w:rsidR="00063BB0">
        <w:t xml:space="preserve">ideas for </w:t>
      </w:r>
      <w:r w:rsidR="00583AC9">
        <w:t>intervention research)</w:t>
      </w:r>
    </w:p>
    <w:p w14:paraId="36420112" w14:textId="2E7094DB" w:rsidR="00291790" w:rsidRDefault="00291790" w:rsidP="00A170C2">
      <w:r>
        <w:t xml:space="preserve">What would you value for a potential new intervention for post-Covid-19 rehabilitation? (Prompt: economic support, </w:t>
      </w:r>
      <w:r w:rsidR="00A170C2">
        <w:t xml:space="preserve">educational </w:t>
      </w:r>
      <w:r>
        <w:t>training</w:t>
      </w:r>
      <w:r w:rsidR="00A44FDC">
        <w:t xml:space="preserve"> - specify</w:t>
      </w:r>
      <w:r>
        <w:t>, psychological support)</w:t>
      </w:r>
    </w:p>
    <w:p w14:paraId="40EB972B" w14:textId="77777777" w:rsidR="004A5E8C" w:rsidRPr="00AB2A79" w:rsidRDefault="004A5E8C" w:rsidP="004A5E8C">
      <w:pPr>
        <w:rPr>
          <w:b/>
          <w:bCs/>
        </w:rPr>
      </w:pPr>
      <w:r w:rsidRPr="00AB2A79">
        <w:rPr>
          <w:b/>
          <w:bCs/>
        </w:rPr>
        <w:t>Comments:</w:t>
      </w:r>
    </w:p>
    <w:p w14:paraId="300B69EE" w14:textId="6079F66C" w:rsidR="004A5E8C" w:rsidRDefault="004A5E8C" w:rsidP="00A170C2">
      <w:r>
        <w:t>Is there anything that we haven’t already covered, that you would like to add or discuss?</w:t>
      </w:r>
    </w:p>
    <w:p w14:paraId="41EF88B7" w14:textId="664907A2" w:rsidR="0025670F" w:rsidRDefault="0025670F" w:rsidP="00A170C2">
      <w:r>
        <w:t>Thank you for your time.</w:t>
      </w:r>
    </w:p>
    <w:sectPr w:rsidR="0025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54DAB"/>
    <w:multiLevelType w:val="hybridMultilevel"/>
    <w:tmpl w:val="E26617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660E0"/>
    <w:multiLevelType w:val="hybridMultilevel"/>
    <w:tmpl w:val="7D64FEA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895"/>
    <w:multiLevelType w:val="hybridMultilevel"/>
    <w:tmpl w:val="310C12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1639A"/>
    <w:multiLevelType w:val="hybridMultilevel"/>
    <w:tmpl w:val="D28272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206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811FC"/>
    <w:multiLevelType w:val="hybridMultilevel"/>
    <w:tmpl w:val="373A2E7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DD6484"/>
    <w:multiLevelType w:val="hybridMultilevel"/>
    <w:tmpl w:val="EC0E99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756C1F"/>
    <w:multiLevelType w:val="hybridMultilevel"/>
    <w:tmpl w:val="51EC3D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256CF1"/>
    <w:multiLevelType w:val="hybridMultilevel"/>
    <w:tmpl w:val="3E36064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474484"/>
    <w:multiLevelType w:val="hybridMultilevel"/>
    <w:tmpl w:val="8AB013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2628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103603"/>
    <w:multiLevelType w:val="hybridMultilevel"/>
    <w:tmpl w:val="A0A8BD8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B65EE"/>
    <w:multiLevelType w:val="hybridMultilevel"/>
    <w:tmpl w:val="02388322"/>
    <w:lvl w:ilvl="0" w:tplc="AA5278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90DF2"/>
    <w:multiLevelType w:val="hybridMultilevel"/>
    <w:tmpl w:val="1E4E0884"/>
    <w:lvl w:ilvl="0" w:tplc="47FE3F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1F36CD"/>
    <w:multiLevelType w:val="hybridMultilevel"/>
    <w:tmpl w:val="0EEE0E9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A5DA9"/>
    <w:multiLevelType w:val="hybridMultilevel"/>
    <w:tmpl w:val="E052689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EF5750"/>
    <w:multiLevelType w:val="hybridMultilevel"/>
    <w:tmpl w:val="D56AC4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507576"/>
    <w:multiLevelType w:val="hybridMultilevel"/>
    <w:tmpl w:val="240A00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4B3415"/>
    <w:multiLevelType w:val="hybridMultilevel"/>
    <w:tmpl w:val="7D64FE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8378AA"/>
    <w:multiLevelType w:val="hybridMultilevel"/>
    <w:tmpl w:val="149E7006"/>
    <w:lvl w:ilvl="0" w:tplc="1D36F4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110373">
    <w:abstractNumId w:val="6"/>
  </w:num>
  <w:num w:numId="2" w16cid:durableId="720904924">
    <w:abstractNumId w:val="5"/>
  </w:num>
  <w:num w:numId="3" w16cid:durableId="1296792067">
    <w:abstractNumId w:val="9"/>
  </w:num>
  <w:num w:numId="4" w16cid:durableId="825779093">
    <w:abstractNumId w:val="3"/>
  </w:num>
  <w:num w:numId="5" w16cid:durableId="547960590">
    <w:abstractNumId w:val="4"/>
  </w:num>
  <w:num w:numId="6" w16cid:durableId="1319724610">
    <w:abstractNumId w:val="13"/>
  </w:num>
  <w:num w:numId="7" w16cid:durableId="1008869356">
    <w:abstractNumId w:val="12"/>
  </w:num>
  <w:num w:numId="8" w16cid:durableId="1103840452">
    <w:abstractNumId w:val="1"/>
  </w:num>
  <w:num w:numId="9" w16cid:durableId="1797337653">
    <w:abstractNumId w:val="16"/>
  </w:num>
  <w:num w:numId="10" w16cid:durableId="1550997984">
    <w:abstractNumId w:val="0"/>
  </w:num>
  <w:num w:numId="11" w16cid:durableId="520361183">
    <w:abstractNumId w:val="11"/>
  </w:num>
  <w:num w:numId="12" w16cid:durableId="526648959">
    <w:abstractNumId w:val="15"/>
  </w:num>
  <w:num w:numId="13" w16cid:durableId="74058778">
    <w:abstractNumId w:val="2"/>
  </w:num>
  <w:num w:numId="14" w16cid:durableId="2131438953">
    <w:abstractNumId w:val="14"/>
  </w:num>
  <w:num w:numId="15" w16cid:durableId="2137407574">
    <w:abstractNumId w:val="8"/>
  </w:num>
  <w:num w:numId="16" w16cid:durableId="695469626">
    <w:abstractNumId w:val="17"/>
  </w:num>
  <w:num w:numId="17" w16cid:durableId="1664043222">
    <w:abstractNumId w:val="10"/>
  </w:num>
  <w:num w:numId="18" w16cid:durableId="10007385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7E"/>
    <w:rsid w:val="00002BF9"/>
    <w:rsid w:val="00006E85"/>
    <w:rsid w:val="000135E4"/>
    <w:rsid w:val="00015893"/>
    <w:rsid w:val="00015E95"/>
    <w:rsid w:val="00022045"/>
    <w:rsid w:val="000250ED"/>
    <w:rsid w:val="00037941"/>
    <w:rsid w:val="0004122C"/>
    <w:rsid w:val="00042551"/>
    <w:rsid w:val="00043072"/>
    <w:rsid w:val="0005681B"/>
    <w:rsid w:val="00061E13"/>
    <w:rsid w:val="00063BB0"/>
    <w:rsid w:val="00097045"/>
    <w:rsid w:val="000E08F5"/>
    <w:rsid w:val="000E2423"/>
    <w:rsid w:val="00100BF6"/>
    <w:rsid w:val="00110A7E"/>
    <w:rsid w:val="00122483"/>
    <w:rsid w:val="001614EE"/>
    <w:rsid w:val="0018012B"/>
    <w:rsid w:val="00180AC1"/>
    <w:rsid w:val="00181C09"/>
    <w:rsid w:val="001B59BD"/>
    <w:rsid w:val="001C0EB9"/>
    <w:rsid w:val="001D066E"/>
    <w:rsid w:val="001D42E3"/>
    <w:rsid w:val="002079DC"/>
    <w:rsid w:val="00220B3A"/>
    <w:rsid w:val="00251685"/>
    <w:rsid w:val="0025670F"/>
    <w:rsid w:val="0027210D"/>
    <w:rsid w:val="0028164D"/>
    <w:rsid w:val="00281763"/>
    <w:rsid w:val="00284B03"/>
    <w:rsid w:val="00287685"/>
    <w:rsid w:val="00291790"/>
    <w:rsid w:val="00296016"/>
    <w:rsid w:val="00301BCB"/>
    <w:rsid w:val="003036ED"/>
    <w:rsid w:val="00310E2F"/>
    <w:rsid w:val="003143F8"/>
    <w:rsid w:val="00322A41"/>
    <w:rsid w:val="00323BED"/>
    <w:rsid w:val="00325158"/>
    <w:rsid w:val="003342B5"/>
    <w:rsid w:val="00334BDB"/>
    <w:rsid w:val="003454A4"/>
    <w:rsid w:val="0034680C"/>
    <w:rsid w:val="00361C5B"/>
    <w:rsid w:val="00375267"/>
    <w:rsid w:val="00380A44"/>
    <w:rsid w:val="003A5821"/>
    <w:rsid w:val="003B2B7E"/>
    <w:rsid w:val="003B52A0"/>
    <w:rsid w:val="003B6BDB"/>
    <w:rsid w:val="003C703E"/>
    <w:rsid w:val="003D10B0"/>
    <w:rsid w:val="003D1F2C"/>
    <w:rsid w:val="003D2458"/>
    <w:rsid w:val="003D3D35"/>
    <w:rsid w:val="003D7461"/>
    <w:rsid w:val="003D77CC"/>
    <w:rsid w:val="003E115B"/>
    <w:rsid w:val="00405B22"/>
    <w:rsid w:val="004108D9"/>
    <w:rsid w:val="00422C7A"/>
    <w:rsid w:val="0042316E"/>
    <w:rsid w:val="00430FBB"/>
    <w:rsid w:val="00443FDE"/>
    <w:rsid w:val="00446229"/>
    <w:rsid w:val="0044720B"/>
    <w:rsid w:val="0045164F"/>
    <w:rsid w:val="004702F6"/>
    <w:rsid w:val="00472B43"/>
    <w:rsid w:val="00473F06"/>
    <w:rsid w:val="004A47AC"/>
    <w:rsid w:val="004A5E8C"/>
    <w:rsid w:val="004B50D4"/>
    <w:rsid w:val="004B5681"/>
    <w:rsid w:val="004C36A7"/>
    <w:rsid w:val="004E16A7"/>
    <w:rsid w:val="004F30AD"/>
    <w:rsid w:val="004F3EA1"/>
    <w:rsid w:val="00500355"/>
    <w:rsid w:val="00504765"/>
    <w:rsid w:val="0051386E"/>
    <w:rsid w:val="0052318E"/>
    <w:rsid w:val="00525136"/>
    <w:rsid w:val="005421FD"/>
    <w:rsid w:val="005633C1"/>
    <w:rsid w:val="00567C93"/>
    <w:rsid w:val="00581E35"/>
    <w:rsid w:val="00583AC9"/>
    <w:rsid w:val="00595CF3"/>
    <w:rsid w:val="005A7CA9"/>
    <w:rsid w:val="005C1347"/>
    <w:rsid w:val="005C3F84"/>
    <w:rsid w:val="005D2A34"/>
    <w:rsid w:val="005E23F4"/>
    <w:rsid w:val="005E3B64"/>
    <w:rsid w:val="005E4D4C"/>
    <w:rsid w:val="005F114C"/>
    <w:rsid w:val="005F3A9A"/>
    <w:rsid w:val="005F6B1F"/>
    <w:rsid w:val="0060080B"/>
    <w:rsid w:val="0060748D"/>
    <w:rsid w:val="006075C7"/>
    <w:rsid w:val="00610D40"/>
    <w:rsid w:val="00615221"/>
    <w:rsid w:val="00623ED6"/>
    <w:rsid w:val="00625B73"/>
    <w:rsid w:val="00627DC4"/>
    <w:rsid w:val="00632899"/>
    <w:rsid w:val="00635315"/>
    <w:rsid w:val="00657AE5"/>
    <w:rsid w:val="0067432C"/>
    <w:rsid w:val="00675718"/>
    <w:rsid w:val="0068077C"/>
    <w:rsid w:val="00681C0A"/>
    <w:rsid w:val="0068560D"/>
    <w:rsid w:val="00692BB6"/>
    <w:rsid w:val="006A051A"/>
    <w:rsid w:val="006B0B40"/>
    <w:rsid w:val="006D2945"/>
    <w:rsid w:val="006D6AD2"/>
    <w:rsid w:val="006D7098"/>
    <w:rsid w:val="006E15A8"/>
    <w:rsid w:val="006E19E3"/>
    <w:rsid w:val="006E74EA"/>
    <w:rsid w:val="007045B8"/>
    <w:rsid w:val="00715FEA"/>
    <w:rsid w:val="00727D10"/>
    <w:rsid w:val="00730E00"/>
    <w:rsid w:val="00735942"/>
    <w:rsid w:val="00745CD6"/>
    <w:rsid w:val="00750D62"/>
    <w:rsid w:val="00752960"/>
    <w:rsid w:val="007559BA"/>
    <w:rsid w:val="0075630C"/>
    <w:rsid w:val="007639FD"/>
    <w:rsid w:val="007832BA"/>
    <w:rsid w:val="007918AF"/>
    <w:rsid w:val="007A0716"/>
    <w:rsid w:val="007A22A0"/>
    <w:rsid w:val="007A60CC"/>
    <w:rsid w:val="007A6F16"/>
    <w:rsid w:val="007B055A"/>
    <w:rsid w:val="007B1AD6"/>
    <w:rsid w:val="007B4EFB"/>
    <w:rsid w:val="007C0216"/>
    <w:rsid w:val="007E30A9"/>
    <w:rsid w:val="007F6B81"/>
    <w:rsid w:val="0080182B"/>
    <w:rsid w:val="00806EBD"/>
    <w:rsid w:val="008101FA"/>
    <w:rsid w:val="00810A59"/>
    <w:rsid w:val="00812867"/>
    <w:rsid w:val="0081321C"/>
    <w:rsid w:val="00822564"/>
    <w:rsid w:val="00824050"/>
    <w:rsid w:val="0083124B"/>
    <w:rsid w:val="00846242"/>
    <w:rsid w:val="00850132"/>
    <w:rsid w:val="00851207"/>
    <w:rsid w:val="00853412"/>
    <w:rsid w:val="008577ED"/>
    <w:rsid w:val="00883841"/>
    <w:rsid w:val="0089403A"/>
    <w:rsid w:val="00894662"/>
    <w:rsid w:val="008C5B5A"/>
    <w:rsid w:val="008D35DB"/>
    <w:rsid w:val="008D3E3D"/>
    <w:rsid w:val="008E370F"/>
    <w:rsid w:val="009052DE"/>
    <w:rsid w:val="00907948"/>
    <w:rsid w:val="00912891"/>
    <w:rsid w:val="0092307A"/>
    <w:rsid w:val="0092488C"/>
    <w:rsid w:val="00930D61"/>
    <w:rsid w:val="0093200D"/>
    <w:rsid w:val="00937E33"/>
    <w:rsid w:val="00941687"/>
    <w:rsid w:val="0094299A"/>
    <w:rsid w:val="00947DD0"/>
    <w:rsid w:val="009524F6"/>
    <w:rsid w:val="00963C37"/>
    <w:rsid w:val="00996E12"/>
    <w:rsid w:val="009A5A14"/>
    <w:rsid w:val="009C3902"/>
    <w:rsid w:val="009C50B2"/>
    <w:rsid w:val="009D22D5"/>
    <w:rsid w:val="009D2AFA"/>
    <w:rsid w:val="009F1253"/>
    <w:rsid w:val="009F164E"/>
    <w:rsid w:val="009F6E6C"/>
    <w:rsid w:val="00A06A32"/>
    <w:rsid w:val="00A12019"/>
    <w:rsid w:val="00A142D1"/>
    <w:rsid w:val="00A16F44"/>
    <w:rsid w:val="00A170C2"/>
    <w:rsid w:val="00A34545"/>
    <w:rsid w:val="00A44FDC"/>
    <w:rsid w:val="00A65CFA"/>
    <w:rsid w:val="00A7111B"/>
    <w:rsid w:val="00A73A69"/>
    <w:rsid w:val="00A95E1D"/>
    <w:rsid w:val="00AB4EEA"/>
    <w:rsid w:val="00AD63AF"/>
    <w:rsid w:val="00AF0145"/>
    <w:rsid w:val="00B00A6E"/>
    <w:rsid w:val="00B13568"/>
    <w:rsid w:val="00B22C1B"/>
    <w:rsid w:val="00B25B42"/>
    <w:rsid w:val="00B35A52"/>
    <w:rsid w:val="00B3604F"/>
    <w:rsid w:val="00B4405B"/>
    <w:rsid w:val="00B550AB"/>
    <w:rsid w:val="00B6633E"/>
    <w:rsid w:val="00B7694A"/>
    <w:rsid w:val="00B87177"/>
    <w:rsid w:val="00BA3B5B"/>
    <w:rsid w:val="00BA4888"/>
    <w:rsid w:val="00BA6165"/>
    <w:rsid w:val="00BB6A87"/>
    <w:rsid w:val="00BB6C18"/>
    <w:rsid w:val="00BD3840"/>
    <w:rsid w:val="00BD5993"/>
    <w:rsid w:val="00BD5E0E"/>
    <w:rsid w:val="00BF35DE"/>
    <w:rsid w:val="00BF3736"/>
    <w:rsid w:val="00BF7330"/>
    <w:rsid w:val="00C03045"/>
    <w:rsid w:val="00C06821"/>
    <w:rsid w:val="00C15622"/>
    <w:rsid w:val="00C167EF"/>
    <w:rsid w:val="00C17427"/>
    <w:rsid w:val="00C230D5"/>
    <w:rsid w:val="00C34FC6"/>
    <w:rsid w:val="00C41667"/>
    <w:rsid w:val="00C53722"/>
    <w:rsid w:val="00C543C1"/>
    <w:rsid w:val="00C566AA"/>
    <w:rsid w:val="00C66307"/>
    <w:rsid w:val="00C67FF7"/>
    <w:rsid w:val="00C755A9"/>
    <w:rsid w:val="00C77E01"/>
    <w:rsid w:val="00CA098E"/>
    <w:rsid w:val="00CB02CB"/>
    <w:rsid w:val="00CD21B1"/>
    <w:rsid w:val="00CE3BF1"/>
    <w:rsid w:val="00CE609E"/>
    <w:rsid w:val="00CE743C"/>
    <w:rsid w:val="00CF432E"/>
    <w:rsid w:val="00D3701B"/>
    <w:rsid w:val="00D37585"/>
    <w:rsid w:val="00D65F20"/>
    <w:rsid w:val="00D81480"/>
    <w:rsid w:val="00D876BB"/>
    <w:rsid w:val="00D8784F"/>
    <w:rsid w:val="00DB0A9C"/>
    <w:rsid w:val="00DC2560"/>
    <w:rsid w:val="00DC73E5"/>
    <w:rsid w:val="00DD2A15"/>
    <w:rsid w:val="00DF70B9"/>
    <w:rsid w:val="00E04707"/>
    <w:rsid w:val="00E07FC1"/>
    <w:rsid w:val="00E32A28"/>
    <w:rsid w:val="00E3693E"/>
    <w:rsid w:val="00E43345"/>
    <w:rsid w:val="00E47682"/>
    <w:rsid w:val="00E55A65"/>
    <w:rsid w:val="00E70EA1"/>
    <w:rsid w:val="00E905D5"/>
    <w:rsid w:val="00EA031C"/>
    <w:rsid w:val="00EA32EC"/>
    <w:rsid w:val="00EA3A07"/>
    <w:rsid w:val="00EA63B5"/>
    <w:rsid w:val="00EB2389"/>
    <w:rsid w:val="00EB5E7E"/>
    <w:rsid w:val="00EC7E2A"/>
    <w:rsid w:val="00ED256F"/>
    <w:rsid w:val="00ED4FAC"/>
    <w:rsid w:val="00EE42B0"/>
    <w:rsid w:val="00EF7007"/>
    <w:rsid w:val="00F0705C"/>
    <w:rsid w:val="00F07FF7"/>
    <w:rsid w:val="00F23E60"/>
    <w:rsid w:val="00F2417E"/>
    <w:rsid w:val="00F30024"/>
    <w:rsid w:val="00F713B8"/>
    <w:rsid w:val="00F75FA2"/>
    <w:rsid w:val="00F939A2"/>
    <w:rsid w:val="00FB4D3D"/>
    <w:rsid w:val="00FC0422"/>
    <w:rsid w:val="00FC4166"/>
    <w:rsid w:val="00FD1BDD"/>
    <w:rsid w:val="00FE616C"/>
    <w:rsid w:val="00FE6467"/>
    <w:rsid w:val="00FF1EA3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AFAD70"/>
  <w15:chartTrackingRefBased/>
  <w15:docId w15:val="{1968ABB8-C212-49B3-AD09-95EA1FF4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B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70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70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lover</dc:creator>
  <cp:keywords/>
  <dc:description/>
  <cp:lastModifiedBy>Nicole Glover</cp:lastModifiedBy>
  <cp:revision>300</cp:revision>
  <dcterms:created xsi:type="dcterms:W3CDTF">2022-01-25T09:16:00Z</dcterms:created>
  <dcterms:modified xsi:type="dcterms:W3CDTF">2022-11-02T13:46:00Z</dcterms:modified>
</cp:coreProperties>
</file>